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after="312" w:afterLines="10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</w:t>
      </w:r>
      <w:r>
        <w:rPr>
          <w:rFonts w:ascii="Times New Roman" w:hAnsi="Times New Roman" w:cs="Times New Roman"/>
          <w:sz w:val="24"/>
          <w:szCs w:val="24"/>
        </w:rPr>
        <w:t>. Floristic composition and life-forms of soil seed bank and above-ground vegetation of pure Chinese fir plantation (PP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e form</w:t>
            </w:r>
          </w:p>
        </w:tc>
        <w:tc>
          <w:tcPr>
            <w:tcW w:w="3402" w:type="dxa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onl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and veget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getation onl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licia cochinchinensis</w:t>
            </w:r>
          </w:p>
        </w:tc>
        <w:tc>
          <w:tcPr>
            <w:tcW w:w="709" w:type="dxa"/>
            <w:tcBorders>
              <w:top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e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  <w:tcBorders>
              <w:top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ma toment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lotus apel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istolochia obliqu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ranium wilford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gitaria fibr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ratum conyz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yza japon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4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perus rotund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phniphyllum oldha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thocarpus glab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tanopsis carles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hima super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chilus pauho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unninghamia lanceol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eolitsea aurata 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 chekiang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xicodendron succedane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pium discol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angium kurz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ospyros morrisi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lastoma dodecandr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hododendron henry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ygodium japonic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hnia tris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pinia chin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1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enoloma chusan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olitsea cambodiana var. glab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tanopsis kawakam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quidambar formosana H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tsea subcoriac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chilus thunberg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oebe zhenn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laeocarpus sylvest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lotus lia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tcBorders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mplocos sumunt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宋体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otinia prunifolia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be continued…</w:t>
      </w:r>
    </w:p>
    <w:p>
      <w:pPr>
        <w:widowControl/>
        <w:spacing w:after="312" w:afterLines="1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 Continued</w:t>
      </w:r>
    </w:p>
    <w:tbl>
      <w:tblPr>
        <w:tblStyle w:val="9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pecies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fe form</w:t>
            </w:r>
          </w:p>
        </w:tc>
        <w:tc>
          <w:tcPr>
            <w:tcW w:w="3402" w:type="dxa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pecies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seed bank onl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seed bank and veget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vegetation only</w:t>
            </w:r>
          </w:p>
        </w:tc>
      </w:tr>
    </w:tbl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erodendrum canescen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tbl>
      <w:tblPr>
        <w:tblStyle w:val="9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tcBorders>
              <w:top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milax lanceifolia var. op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yrax faberi Perk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cus hir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esa japon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mplocos lancifo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ex elmerrilliana S. Y. H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ex dasyphy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ex pernyi Franch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4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ithecellobium lucid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ex pubescens Hook. et Ar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llicarpa kochi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ex triflora B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andia cochinchinensis 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our.)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r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tsea cube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ubus corchorifol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disia punct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ex formos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mbelia rud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urya nitida Korth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urya loquiana Dun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ndera communis Hems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ubus reflex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ssaenda pubesc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mbelia longifo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mellia japon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1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laeagnus pungens Thun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renna mollissi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ausena excavata Burm.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mplocos lancifolia Sieb. et Zucc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llettia dielsiana Har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esa japonica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Thunb.)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oritz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olitsea brevipes H. W. L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llettia reticul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mpelopsis grossedent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tcBorders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llettia dielisana Harms ex Die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ssistigma oldhamii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1134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be continued…</w:t>
      </w:r>
    </w:p>
    <w:p>
      <w:pPr>
        <w:widowControl/>
        <w:spacing w:after="312" w:afterLines="1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 Continued</w:t>
      </w:r>
    </w:p>
    <w:tbl>
      <w:tblPr>
        <w:tblStyle w:val="9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pecies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fe form</w:t>
            </w:r>
          </w:p>
        </w:tc>
        <w:tc>
          <w:tcPr>
            <w:tcW w:w="3402" w:type="dxa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pecies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seed bank onl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seed bank and veget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0"/>
              </w:rPr>
              <w:t>vegetation onl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tcBorders>
              <w:top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oodwardia japonica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L. f.)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m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phatherum grac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yopteris fuscip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lantodia metteni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rathelypteris glanduligera 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Kze.)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Ch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lamus thysanolep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iantum flabellulat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aginella doederlein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4" w:hRule="atLeast"/>
          <w:jc w:val="center"/>
        </w:trPr>
        <w:tc>
          <w:tcPr>
            <w:tcW w:w="3969" w:type="dxa"/>
            <w:tcBorders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indsaea orbiculata 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amarck)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tt. ex Kuh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4" w:hRule="atLeast"/>
          <w:jc w:val="center"/>
        </w:trPr>
        <w:tc>
          <w:tcPr>
            <w:tcW w:w="396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echnum oriental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napToGrid w:val="0"/>
        <w:spacing w:after="312" w:afterLines="10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2</w:t>
      </w:r>
      <w:r>
        <w:rPr>
          <w:rFonts w:ascii="Times New Roman" w:hAnsi="Times New Roman" w:cs="Times New Roman"/>
          <w:sz w:val="24"/>
          <w:szCs w:val="24"/>
        </w:rPr>
        <w:t>. Floristic composition and life-forms of soil seed bank and above-ground vegetation of Mixed Chinese fir–broadleaf plantation (MP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e form</w:t>
            </w:r>
          </w:p>
        </w:tc>
        <w:tc>
          <w:tcPr>
            <w:tcW w:w="3402" w:type="dxa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onl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and veget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getation only</w:t>
            </w:r>
          </w:p>
        </w:tc>
      </w:tr>
    </w:tbl>
    <w:tbl>
      <w:tblPr>
        <w:tblStyle w:val="10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1139"/>
        <w:gridCol w:w="850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Helicia cochinchinens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tcBorders>
              <w:top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langium kurzi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rema tomento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Diploclisia affin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ristolochia obliqu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llotus apelt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mpelopsis grossedentat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Geranium wilfordi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Oplismenus undulatifoli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chinochloa hispidul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Digitaria fibro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geratum conyzoid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onyza japonic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diantum capillus-vener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yperus rotund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Daphniphyllum oldham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thocarpus glab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Diospyros morrisia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astanopsis carlesi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chima superb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apium discol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unninghamia lanceolat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chilus pauho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oxicodendron succedaneu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3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Neolitsea aurata var. chekiangens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elastoma dodecandru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tsea cubeb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Rhododendron henry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Rubus reflex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ygodium japonicu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Gahnia trist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lpinia chinens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tenoloma chusanu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Zanthoxylum myriacanthum Wall. ex Hook.f.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astanopsis kawakami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823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llotus lianus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5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be continued…</w:t>
      </w:r>
    </w:p>
    <w:p>
      <w:pPr>
        <w:widowControl/>
        <w:spacing w:after="312" w:afterLines="1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2 Continued</w:t>
      </w:r>
    </w:p>
    <w:tbl>
      <w:tblPr>
        <w:tblStyle w:val="6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e form</w:t>
            </w:r>
          </w:p>
        </w:tc>
        <w:tc>
          <w:tcPr>
            <w:tcW w:w="3402" w:type="dxa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onl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and veget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getation only</w:t>
            </w:r>
          </w:p>
        </w:tc>
      </w:tr>
    </w:tbl>
    <w:tbl>
      <w:tblPr>
        <w:tblStyle w:val="10"/>
        <w:tblW w:w="836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8"/>
        <w:gridCol w:w="822"/>
        <w:gridCol w:w="956"/>
        <w:gridCol w:w="1185"/>
        <w:gridCol w:w="140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ymplocos lancifol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tcBorders>
              <w:top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tsea subcoriace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chilus thunbergi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tsea greenmanian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yzygium buxifoliu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ymplocos laurina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 (Retz.)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 Wal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langium kurzi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hoerospondias axillar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Phoebe zhenna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lniphyllum fortunei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 (Hemsl.) 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Park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laeocarpus sylvestr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ymplocos sumunt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astanopsis fargesii Franch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lerodendrum canescen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milax lanceifolia var. opac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arenna mollissim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tyrax faberi Perk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Ficus hirt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esa japonic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ricalysia dubia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 (Lindl.)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 Ohw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laeagnus pungens Thunb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dasyphyll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dinandra milletti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pernyi Franch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3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pubescens Hook. et Arn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allicarpa kochian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Randia cochinchinens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rdisia punctat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formosan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mbelia rud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urya japonica Thunb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urya loquiana Dun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ndera communis Hemsl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ussaenda pubescen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mbelia longifol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illettia reticulata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9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be continued…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spacing w:after="312" w:afterLines="1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2 Continued</w:t>
      </w:r>
    </w:p>
    <w:tbl>
      <w:tblPr>
        <w:tblStyle w:val="6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e form</w:t>
            </w:r>
          </w:p>
        </w:tc>
        <w:tc>
          <w:tcPr>
            <w:tcW w:w="3402" w:type="dxa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onl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and veget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getation only</w:t>
            </w:r>
          </w:p>
        </w:tc>
      </w:tr>
    </w:tbl>
    <w:tbl>
      <w:tblPr>
        <w:tblStyle w:val="11"/>
        <w:tblW w:w="7842" w:type="dxa"/>
        <w:tblInd w:w="14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55"/>
        <w:gridCol w:w="1320"/>
        <w:gridCol w:w="1260"/>
        <w:gridCol w:w="53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396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mpelopsis grossedentat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illettia dielisana Harms ex Diel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4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onyza japonic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ophatherum graci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Woodwardia japonic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llantodia mettenian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ibotium barometz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alamus thysanolepi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8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diantum flabellulatu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ndsaea orbiculat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Blechnum orienta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4" w:hRule="atLeast"/>
        </w:trPr>
        <w:tc>
          <w:tcPr>
            <w:tcW w:w="3969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Neolitsea cambodiana var. glabra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32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38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napToGrid w:val="0"/>
        <w:spacing w:after="312" w:afterLines="10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3</w:t>
      </w:r>
      <w:r>
        <w:rPr>
          <w:rFonts w:ascii="Times New Roman" w:hAnsi="Times New Roman" w:cs="Times New Roman"/>
          <w:sz w:val="24"/>
          <w:szCs w:val="24"/>
        </w:rPr>
        <w:t>. Floristic composition and life-forms of soil seed bank and above-ground vegetation of natural broadleaf forest (NF).</w:t>
      </w:r>
    </w:p>
    <w:tbl>
      <w:tblPr>
        <w:tblStyle w:val="6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e form</w:t>
            </w:r>
          </w:p>
        </w:tc>
        <w:tc>
          <w:tcPr>
            <w:tcW w:w="3402" w:type="dxa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onl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and veget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getation only</w:t>
            </w:r>
          </w:p>
        </w:tc>
      </w:tr>
    </w:tbl>
    <w:tbl>
      <w:tblPr>
        <w:tblStyle w:val="1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694"/>
        <w:gridCol w:w="1134"/>
        <w:gridCol w:w="384"/>
        <w:gridCol w:w="1127"/>
        <w:gridCol w:w="84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apium discolo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unninghamia lanceolat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tcBorders>
              <w:top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llotus lian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8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llotus apelt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ristolochia obliqu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mpelopsis grossedentat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ygodium japonicu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geratum conyzoide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Geranium wilfordi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Blechnum oriental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yperus rotund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diantum capillus-veneri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1511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Daphniphyllum oldham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astanopsis carlesi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841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chima superb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chilus pauho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oxicodendron succedaneu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rema tomentos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Rhododendron henry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Gahnia tristi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lpinia chinensi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7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Neolitsea cambodiana var. glabr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astanopsis kawakami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purpurea Hassk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Garcinia multiflora Champ. ex Benth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soongiodendron odorum Chu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ymplocos lancifoli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Photinia glabra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 (Thunb.) 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xim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tsea subcoriacea Yang et P. H. Huang var. subcor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chilus thunbergii Sieb.et Zucc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innamomum austro-sinens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tsea greenmanian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yzygium buxifolium Hook. et Ar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ymplocos laurina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 (Retz.)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 Wall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4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ichelia macclurei Dandy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18" w:type="dxa"/>
            <w:gridSpan w:val="2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27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</w:tcPr>
          <w:p>
            <w:pPr>
              <w:widowControl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be continued…</w:t>
      </w:r>
    </w:p>
    <w:p>
      <w:pPr>
        <w:widowControl/>
        <w:spacing w:after="312" w:afterLines="1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3 Continued</w:t>
      </w:r>
    </w:p>
    <w:tbl>
      <w:tblPr>
        <w:tblStyle w:val="6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e form</w:t>
            </w:r>
          </w:p>
        </w:tc>
        <w:tc>
          <w:tcPr>
            <w:tcW w:w="3402" w:type="dxa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onl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and veget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getation only</w:t>
            </w:r>
          </w:p>
        </w:tc>
      </w:tr>
    </w:tbl>
    <w:tbl>
      <w:tblPr>
        <w:tblStyle w:val="10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8"/>
        <w:gridCol w:w="895"/>
        <w:gridCol w:w="883"/>
        <w:gridCol w:w="1185"/>
        <w:gridCol w:w="1261"/>
      </w:tblGrid>
      <w:tr>
        <w:trPr>
          <w:trHeight w:val="316" w:hRule="atLeast"/>
        </w:trPr>
        <w:tc>
          <w:tcPr>
            <w:tcW w:w="399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thocarpus glab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Ormosia xylocarp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Phoebe zhenna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vAlign w:val="center"/>
          </w:tcPr>
          <w:p>
            <w:pPr>
              <w:widowControl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yclobalanopsis glauca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 (Thunb.)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 Oerst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laeocarpus sylvestr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astanopsis fargesii Franch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Photinia prunifol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Neolitsea cambodian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Neolitsea aurata var. chekiangens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lerodendrum canesce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elastoma dodecandru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milax lanceifolia var. opac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tyrax faberi Perk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aesa japonic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ricalysia dubia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 (Lindl.) 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Ohw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Fissistigma oldham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elmerrilliana S. Y. H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dasyphyl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dinandra millettii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 (Hook. et Arn.)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 Benth. et Hook. f. ex Ha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pernyi Franch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Rhododendron latoucheae Franch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pubescens Hook. et Arn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triflora Bl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Randia cochinchinensis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 (Lour.)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 Merr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Litsea cubeb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3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rdisia punctat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Ilex formosan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Ficus formosana Maxim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mbelia rud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urya japonica Thun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urya loquiana Dun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uonymus euscaphis Hand.Mazz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ussaenda pubesce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Embelia longifol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etrastigma hemsleyanum Diels et Gil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illettia reticulata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be continued…</w:t>
      </w:r>
    </w:p>
    <w:p>
      <w:pPr>
        <w:widowControl/>
        <w:spacing w:after="312" w:afterLines="1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3 Continued</w:t>
      </w:r>
    </w:p>
    <w:tbl>
      <w:tblPr>
        <w:tblStyle w:val="6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1134"/>
        <w:gridCol w:w="1134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</w:t>
            </w:r>
          </w:p>
        </w:tc>
        <w:tc>
          <w:tcPr>
            <w:tcW w:w="709" w:type="dxa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fe form</w:t>
            </w:r>
          </w:p>
        </w:tc>
        <w:tc>
          <w:tcPr>
            <w:tcW w:w="3402" w:type="dxa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cies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396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onl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ed bank and vegetati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getation only</w:t>
            </w:r>
          </w:p>
        </w:tc>
      </w:tr>
    </w:tbl>
    <w:tbl>
      <w:tblPr>
        <w:tblStyle w:val="10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8"/>
        <w:gridCol w:w="895"/>
        <w:gridCol w:w="883"/>
        <w:gridCol w:w="1185"/>
        <w:gridCol w:w="126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Millettia dielisana Harms ex Diel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Vine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Sarcandra glabra 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(Thunb.) 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Naka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83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Tainia dunn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Woodwardia japonica 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 xml:space="preserve">(L. f.) 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Sm.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Allantodia mettenian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6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Calamus thysanolep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" w:hRule="atLeast"/>
        </w:trPr>
        <w:tc>
          <w:tcPr>
            <w:tcW w:w="399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Lindsaea orbiculata </w:t>
            </w:r>
            <w:r>
              <w:rPr>
                <w:rFonts w:ascii="Times New Roman" w:hAnsi="Times New Roman" w:eastAsia="宋体"/>
                <w:iCs/>
                <w:sz w:val="20"/>
                <w:szCs w:val="20"/>
              </w:rPr>
              <w:t>(Lamarck)</w:t>
            </w: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 xml:space="preserve"> Mett. ex Kuhn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883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苹方-简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3E9"/>
    <w:rsid w:val="0002473B"/>
    <w:rsid w:val="0003005D"/>
    <w:rsid w:val="00030242"/>
    <w:rsid w:val="00042466"/>
    <w:rsid w:val="000426AC"/>
    <w:rsid w:val="00052B8B"/>
    <w:rsid w:val="000570C0"/>
    <w:rsid w:val="00115039"/>
    <w:rsid w:val="00146C44"/>
    <w:rsid w:val="001B2C2D"/>
    <w:rsid w:val="00227BEC"/>
    <w:rsid w:val="002963E9"/>
    <w:rsid w:val="002C7D67"/>
    <w:rsid w:val="0033512D"/>
    <w:rsid w:val="003364B6"/>
    <w:rsid w:val="003A21F4"/>
    <w:rsid w:val="003B1229"/>
    <w:rsid w:val="003E4611"/>
    <w:rsid w:val="00403291"/>
    <w:rsid w:val="00503F84"/>
    <w:rsid w:val="00522443"/>
    <w:rsid w:val="005443CC"/>
    <w:rsid w:val="005B4BF1"/>
    <w:rsid w:val="005C11CB"/>
    <w:rsid w:val="00605DBB"/>
    <w:rsid w:val="00647DAF"/>
    <w:rsid w:val="006D29F7"/>
    <w:rsid w:val="006E19EB"/>
    <w:rsid w:val="006F494E"/>
    <w:rsid w:val="00740E7F"/>
    <w:rsid w:val="00817A2F"/>
    <w:rsid w:val="00824789"/>
    <w:rsid w:val="00824D0E"/>
    <w:rsid w:val="008251D9"/>
    <w:rsid w:val="0086203E"/>
    <w:rsid w:val="008913C2"/>
    <w:rsid w:val="008956B4"/>
    <w:rsid w:val="00907DF3"/>
    <w:rsid w:val="009A10BC"/>
    <w:rsid w:val="00A40F84"/>
    <w:rsid w:val="00AA3B49"/>
    <w:rsid w:val="00AD15AF"/>
    <w:rsid w:val="00B20228"/>
    <w:rsid w:val="00B81CA0"/>
    <w:rsid w:val="00BE52EC"/>
    <w:rsid w:val="00C62D79"/>
    <w:rsid w:val="00CA3B71"/>
    <w:rsid w:val="00CB0B38"/>
    <w:rsid w:val="00CC4BE4"/>
    <w:rsid w:val="00CD1F47"/>
    <w:rsid w:val="00D271A4"/>
    <w:rsid w:val="00DE5086"/>
    <w:rsid w:val="00E042D6"/>
    <w:rsid w:val="00E04F6E"/>
    <w:rsid w:val="00E310B3"/>
    <w:rsid w:val="00E872BC"/>
    <w:rsid w:val="00EB387D"/>
    <w:rsid w:val="00ED1924"/>
    <w:rsid w:val="00ED3349"/>
    <w:rsid w:val="00FB1C2E"/>
    <w:rsid w:val="00FB7BD9"/>
    <w:rsid w:val="00FC0E95"/>
    <w:rsid w:val="00FE2CFB"/>
    <w:rsid w:val="00FF16E7"/>
    <w:rsid w:val="7C5AB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字符"/>
    <w:basedOn w:val="4"/>
    <w:link w:val="3"/>
    <w:uiPriority w:val="99"/>
    <w:rPr>
      <w:sz w:val="18"/>
      <w:szCs w:val="18"/>
    </w:rPr>
  </w:style>
  <w:style w:type="character" w:customStyle="1" w:styleId="8">
    <w:name w:val="页脚字符"/>
    <w:basedOn w:val="4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2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3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">
    <w:name w:val="List Paragraph"/>
    <w:basedOn w:val="1"/>
    <w:qFormat/>
    <w:uiPriority w:val="34"/>
    <w:pPr>
      <w:ind w:firstLine="420" w:firstLineChars="200"/>
    </w:pPr>
  </w:style>
  <w:style w:type="table" w:customStyle="1" w:styleId="13">
    <w:name w:val="网格型4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2802</Words>
  <Characters>15974</Characters>
  <Lines>133</Lines>
  <Paragraphs>37</Paragraphs>
  <TotalTime>0</TotalTime>
  <ScaleCrop>false</ScaleCrop>
  <LinksUpToDate>false</LinksUpToDate>
  <CharactersWithSpaces>18739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0:30:00Z</dcterms:created>
  <dc:creator>win10</dc:creator>
  <cp:lastModifiedBy>liubo</cp:lastModifiedBy>
  <dcterms:modified xsi:type="dcterms:W3CDTF">2022-01-09T16:06:49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